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 xml:space="preserve">Table S1. Pack affiliation for individual wolves during winter monitoring periods, 1997-2009.  </w:t>
      </w:r>
      <w:r>
        <w:rPr/>
        <w:t>The monitoring periods were early winter (E) and late winter (L).  To be included, the wolf must have been marked with a functioning radio collar and belonged to a pack for which probability of attendance (PA) was determined during the monitoring period (see Table 1).  “X” indicates the wolf was a randomly selected individual for which PA was calculated during the monitoring period, while “O” indicates the wolf was present in the pack but did not have a PA calculated during the monitoring period. Wolves in italics are those which belonged to more than one study pack during the 12 winters for which we determined PA.</w:t>
      </w:r>
    </w:p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tbl>
      <w:tblPr>
        <w:tblW w:w="1041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063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  <w:gridCol w:w="360"/>
      </w:tblGrid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7-9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8-9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9-0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0-01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1-02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2-03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3-04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4-05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5-06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6-07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7-08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08-09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ol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ack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0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0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8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5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15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1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2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4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1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7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7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8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7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3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9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87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287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ellroaring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8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9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0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0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lacktai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4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8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9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1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llroaring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7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37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7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1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1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2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3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68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68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ellroaring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9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7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47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xbow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1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8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od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9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1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4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7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ough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bow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9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1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8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0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te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1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2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opol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6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bow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7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bow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8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bow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2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cktai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5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4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ert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5M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erts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0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1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ui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O</w:t>
            </w:r>
          </w:p>
        </w:tc>
      </w:tr>
      <w:tr>
        <w:trPr>
          <w:trHeight w:val="288" w:hRule="atLeast"/>
        </w:trPr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3F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lacktail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sz w:val="15"/>
                <w:szCs w:val="15"/>
              </w:rPr>
              <w:t>X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0" w:after="0"/>
      <w:contextualSpacing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 w:before="0" w:after="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0" w:after="0"/>
      <w:outlineLvl w:val="4"/>
    </w:pPr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Calibri" w:hAnsi="Calibri" w:cs="Calibri"/>
    </w:rPr>
  </w:style>
  <w:style w:type="character" w:styleId="EndnoteTextChar">
    <w:name w:val="Endnote Text Char"/>
    <w:basedOn w:val="DefaultParagraphFont"/>
    <w:qFormat/>
    <w:rPr>
      <w:rFonts w:ascii="Calibri" w:hAnsi="Calibri" w:cs="Calibri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b/>
      <w:sz w:val="24"/>
      <w:szCs w:val="24"/>
    </w:rPr>
  </w:style>
  <w:style w:type="character" w:styleId="Heading3Char">
    <w:name w:val="Heading 3 Char"/>
    <w:basedOn w:val="DefaultParagraphFont"/>
    <w:qFormat/>
    <w:rPr>
      <w:b/>
      <w:sz w:val="24"/>
      <w:szCs w:val="24"/>
    </w:rPr>
  </w:style>
  <w:style w:type="character" w:styleId="Heading4Char">
    <w:name w:val="Heading 4 Char"/>
    <w:basedOn w:val="DefaultParagraphFont"/>
    <w:qFormat/>
    <w:rPr>
      <w:i/>
      <w:sz w:val="24"/>
      <w:szCs w:val="24"/>
    </w:rPr>
  </w:style>
  <w:style w:type="character" w:styleId="Heading5Char">
    <w:name w:val="Heading 5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Cambria"/>
      <w:color w:val="365F91"/>
    </w:rPr>
  </w:style>
  <w:style w:type="paragraph" w:styleId="Contents2">
    <w:name w:val="TOC 2"/>
    <w:basedOn w:val="Normal"/>
    <w:next w:val="Normal"/>
    <w:pPr>
      <w:spacing w:before="0" w:after="100"/>
      <w:ind w:left="216" w:hanging="0"/>
    </w:pPr>
    <w:rPr>
      <w:rFonts w:eastAsia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Calibri" w:hAnsi="Calibri" w:eastAsia="Times New Roman" w:cs="Calibri"/>
      <w:sz w:val="22"/>
      <w:szCs w:val="22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  <w:jc w:val="right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NoSpacing">
    <w:name w:val="No Spacing"/>
    <w:qFormat/>
    <w:pPr>
      <w:widowControl/>
      <w:bidi w:val="0"/>
      <w:spacing w:lineRule="auto" w:line="276" w:before="0" w:after="1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bCs/>
    </w:rPr>
  </w:style>
  <w:style w:type="paragraph" w:styleId="NoSpacing1">
    <w:name w:val="No Spacing1"/>
    <w:qFormat/>
    <w:pPr>
      <w:widowControl/>
      <w:bidi w:val="0"/>
      <w:spacing w:lineRule="auto" w:line="276" w:before="0" w:after="1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17:43:00Z</dcterms:created>
  <dc:creator>Matt Metz</dc:creator>
  <dc:description/>
  <cp:keywords/>
  <dc:language>en-US</dc:language>
  <cp:lastModifiedBy>Matt</cp:lastModifiedBy>
  <dcterms:modified xsi:type="dcterms:W3CDTF">2011-01-25T16:24:00Z</dcterms:modified>
  <cp:revision>20</cp:revision>
  <dc:subject/>
  <dc:title/>
</cp:coreProperties>
</file>